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3132D" w14:textId="77777777" w:rsidR="00E0367E" w:rsidRDefault="00E0367E" w:rsidP="00E0367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1136376" w14:textId="77777777" w:rsidR="00E0367E" w:rsidRDefault="00E0367E" w:rsidP="00E0367E">
      <w:pPr>
        <w:spacing w:after="0" w:line="240" w:lineRule="auto"/>
        <w:jc w:val="both"/>
      </w:pPr>
    </w:p>
    <w:p w14:paraId="6FDB95F5" w14:textId="77777777" w:rsidR="00E0367E" w:rsidRDefault="00E0367E" w:rsidP="00E0367E">
      <w:pPr>
        <w:spacing w:after="0" w:line="240" w:lineRule="auto"/>
        <w:jc w:val="both"/>
      </w:pPr>
    </w:p>
    <w:p w14:paraId="5614CE04" w14:textId="77777777" w:rsidR="00E0367E" w:rsidRDefault="00E0367E" w:rsidP="00E0367E">
      <w:pPr>
        <w:spacing w:after="0" w:line="240" w:lineRule="auto"/>
        <w:jc w:val="both"/>
      </w:pPr>
    </w:p>
    <w:p w14:paraId="77304C96" w14:textId="66516ABA" w:rsidR="00E0367E" w:rsidRDefault="00E0367E" w:rsidP="00E0367E">
      <w:pPr>
        <w:spacing w:after="0" w:line="240" w:lineRule="auto"/>
        <w:jc w:val="both"/>
      </w:pPr>
    </w:p>
    <w:tbl>
      <w:tblPr>
        <w:tblW w:w="7980" w:type="dxa"/>
        <w:tblLook w:val="04A0" w:firstRow="1" w:lastRow="0" w:firstColumn="1" w:lastColumn="0" w:noHBand="0" w:noVBand="1"/>
      </w:tblPr>
      <w:tblGrid>
        <w:gridCol w:w="2085"/>
        <w:gridCol w:w="1043"/>
        <w:gridCol w:w="1174"/>
        <w:gridCol w:w="1585"/>
        <w:gridCol w:w="1062"/>
        <w:gridCol w:w="1174"/>
      </w:tblGrid>
      <w:tr w:rsidR="00E0367E" w14:paraId="2AE9AB1A" w14:textId="77777777" w:rsidTr="00E0367E">
        <w:trPr>
          <w:trHeight w:val="495"/>
        </w:trPr>
        <w:tc>
          <w:tcPr>
            <w:tcW w:w="7980" w:type="dxa"/>
            <w:gridSpan w:val="6"/>
            <w:noWrap/>
            <w:vAlign w:val="center"/>
            <w:hideMark/>
          </w:tcPr>
          <w:p w14:paraId="12F70E3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upplementary table 1.  List of the other antibodies used for flow cytometry</w:t>
            </w:r>
          </w:p>
        </w:tc>
      </w:tr>
      <w:tr w:rsidR="00E0367E" w14:paraId="0BDC8EF5" w14:textId="77777777" w:rsidTr="00E0367E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CAB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tibody use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29F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903B9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0D61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tibody use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29410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703E0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pany</w:t>
            </w:r>
          </w:p>
        </w:tc>
      </w:tr>
      <w:tr w:rsidR="00E0367E" w14:paraId="1067F39C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64F3A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CR2/P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E4B67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K036C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90124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EDC354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38/PE-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B541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B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5E9D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6A0E09C2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964B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CR5/PE-Cy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9A81E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D7/CCR5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771DDE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C18D0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39PE/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4C85B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BioA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36A9E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eBioscience</w:t>
            </w:r>
            <w:proofErr w:type="spellEnd"/>
          </w:p>
        </w:tc>
      </w:tr>
      <w:tr w:rsidR="00E0367E" w14:paraId="2F6B50A7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959E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CR7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Fitc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1BBC0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043H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08433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07481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4/Pacific Blue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6522F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PA-T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B800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3D95EDBF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01F4C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CR9/PE-Cy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18558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L053E8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5F0B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4059B3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45RA/PE-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BDEADE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I10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E7FB0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78EAA8B5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CE86D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1a/P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17A06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I11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714F09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1C7F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57/APC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9205D4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CD5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69CC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</w:tr>
      <w:tr w:rsidR="00E0367E" w14:paraId="2B68CC3E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571D2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1b/P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06C65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CRF4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F51CD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60B83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8/APC-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886B8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K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1E771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073281DC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70397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27/P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98D5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019D5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0B11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E71280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84/PE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BDB37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84.1.2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A6C1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</w:tr>
      <w:tr w:rsidR="00E0367E" w14:paraId="4D0E924A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AC88E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30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Fitc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0DA1D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-R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05D83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io-Rad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43C704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95/APC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6978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X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0F7C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043734E8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0F0A8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4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3E19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462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C2440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&amp;D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B9C3F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40L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Fitc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A0F19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080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1138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&amp;D</w:t>
            </w:r>
          </w:p>
        </w:tc>
      </w:tr>
      <w:tr w:rsidR="00E0367E" w14:paraId="75A39CAF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F55C5B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6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4FD9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45536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22F7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&amp;D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45159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TLA-4/PE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9543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NI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16599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</w:tr>
      <w:tr w:rsidR="00E0367E" w14:paraId="6EF1D6EF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BEDA51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19/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CA08E7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G7-2E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C4579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&amp;D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61153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ntegrin b7/PE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78E01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7320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3A8449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&amp;D</w:t>
            </w:r>
          </w:p>
        </w:tc>
      </w:tr>
      <w:tr w:rsidR="00E0367E" w14:paraId="3465438B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CF76A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25/APC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089B6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-A25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3E55A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68809E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KLRG-1/PE-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B19E6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FI/KLRG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D40A1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</w:tr>
      <w:tr w:rsidR="00E0367E" w14:paraId="11C5F7D7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DD0A4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28/APC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E03D61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28.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9F882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3833AA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FR/APC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22CA4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20.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64D7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</w:tr>
      <w:tr w:rsidR="00E0367E" w14:paraId="6EB5A11C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C1BC6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3/V50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64EE2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CHT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11B71E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D 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AAEF62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D-1/APC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AE7B9C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D1.3.1.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8F6ED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Miltenyi</w:t>
            </w:r>
            <w:proofErr w:type="spellEnd"/>
          </w:p>
        </w:tc>
      </w:tr>
      <w:tr w:rsidR="00E0367E" w14:paraId="73EBD59F" w14:textId="77777777" w:rsidTr="00E0367E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F2A628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D31/APC-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eFluor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78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DD3775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WM-5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A53EB4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631F89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Tim-3/PE-Cy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BDA1B0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F38-2E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0AB63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BioLegend</w:t>
            </w:r>
            <w:proofErr w:type="spellEnd"/>
          </w:p>
        </w:tc>
      </w:tr>
    </w:tbl>
    <w:p w14:paraId="396F1ABD" w14:textId="30B68D24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61A6BD" w14:textId="77777777" w:rsidR="00E0367E" w:rsidRDefault="00E0367E" w:rsidP="00E0367E">
      <w:pPr>
        <w:spacing w:after="0" w:line="240" w:lineRule="auto"/>
        <w:jc w:val="both"/>
      </w:pPr>
    </w:p>
    <w:p w14:paraId="1B4697F3" w14:textId="77777777" w:rsidR="00E0367E" w:rsidRDefault="00E0367E" w:rsidP="00E0367E">
      <w:pPr>
        <w:spacing w:after="0" w:line="240" w:lineRule="auto"/>
        <w:jc w:val="both"/>
      </w:pPr>
    </w:p>
    <w:p w14:paraId="7E3FFF58" w14:textId="77777777" w:rsidR="00E0367E" w:rsidRDefault="00E0367E" w:rsidP="00E0367E">
      <w:pPr>
        <w:spacing w:after="0" w:line="240" w:lineRule="auto"/>
        <w:jc w:val="both"/>
      </w:pPr>
    </w:p>
    <w:p w14:paraId="7833CA67" w14:textId="14E50326" w:rsidR="00E0367E" w:rsidRDefault="00E0367E" w:rsidP="00E0367E">
      <w:pPr>
        <w:spacing w:after="0" w:line="240" w:lineRule="auto"/>
        <w:jc w:val="both"/>
      </w:pPr>
    </w:p>
    <w:tbl>
      <w:tblPr>
        <w:tblW w:w="6680" w:type="dxa"/>
        <w:tblLook w:val="04A0" w:firstRow="1" w:lastRow="0" w:firstColumn="1" w:lastColumn="0" w:noHBand="0" w:noVBand="1"/>
      </w:tblPr>
      <w:tblGrid>
        <w:gridCol w:w="4200"/>
        <w:gridCol w:w="1240"/>
        <w:gridCol w:w="1240"/>
      </w:tblGrid>
      <w:tr w:rsidR="00E0367E" w14:paraId="7D183107" w14:textId="77777777" w:rsidTr="00E0367E">
        <w:trPr>
          <w:trHeight w:val="390"/>
        </w:trPr>
        <w:tc>
          <w:tcPr>
            <w:tcW w:w="6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8BFEF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2. Pathways enriched in the upregulated genes</w:t>
            </w:r>
          </w:p>
        </w:tc>
      </w:tr>
      <w:tr w:rsidR="00E0367E" w14:paraId="12D6ACC0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1DC777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llmark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79E5B1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7963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E0367E" w14:paraId="6D38E9FD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ADF6CC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C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E1E107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2991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05</w:t>
            </w:r>
          </w:p>
        </w:tc>
      </w:tr>
      <w:tr w:rsidR="00E0367E" w14:paraId="362B608D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7583CD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NT 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en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4E10BD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4DE28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E-05</w:t>
            </w:r>
          </w:p>
        </w:tc>
      </w:tr>
      <w:tr w:rsidR="00E0367E" w14:paraId="6EFFDE65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23C7A8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AF47F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93AC1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3</w:t>
            </w:r>
          </w:p>
        </w:tc>
      </w:tr>
      <w:tr w:rsidR="00E0367E" w14:paraId="419F22A3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03B230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dgeho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7D20C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204CD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3</w:t>
            </w:r>
          </w:p>
        </w:tc>
      </w:tr>
      <w:tr w:rsidR="00E0367E" w14:paraId="6D7CF7B1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008BED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mesenchymal transitio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04CC3A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BB1B4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3</w:t>
            </w:r>
          </w:p>
        </w:tc>
      </w:tr>
      <w:tr w:rsidR="00E0367E" w14:paraId="74B582FF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372F11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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gnalling via NFK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15A36C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B5701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3</w:t>
            </w:r>
          </w:p>
        </w:tc>
      </w:tr>
      <w:tr w:rsidR="00E0367E" w14:paraId="6BE37DB9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6F7555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2 STAT5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F53218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F9212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3</w:t>
            </w:r>
          </w:p>
        </w:tc>
      </w:tr>
      <w:tr w:rsidR="00E0367E" w14:paraId="44D4BC61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5B2376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rogen respons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6C2614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DC0A7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2</w:t>
            </w:r>
          </w:p>
        </w:tc>
      </w:tr>
      <w:tr w:rsidR="00E0367E" w14:paraId="04C4EC4E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4BBCDE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TORC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994C24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E-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AE375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E-02</w:t>
            </w:r>
          </w:p>
        </w:tc>
      </w:tr>
      <w:tr w:rsidR="00E0367E" w14:paraId="5C70FFE5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AA15ED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o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rly respons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17D14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57D9F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E-02</w:t>
            </w:r>
          </w:p>
        </w:tc>
      </w:tr>
      <w:tr w:rsidR="00E0367E" w14:paraId="50A68F5C" w14:textId="77777777" w:rsidTr="00E0367E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15EACD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genesi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DDA8E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E-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60F51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E-02</w:t>
            </w:r>
          </w:p>
        </w:tc>
      </w:tr>
    </w:tbl>
    <w:p w14:paraId="20D69CDB" w14:textId="2FCE3571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4C4EA1" w14:textId="77777777" w:rsidR="00E0367E" w:rsidRDefault="00E0367E" w:rsidP="00E0367E">
      <w:pPr>
        <w:spacing w:after="0" w:line="240" w:lineRule="auto"/>
        <w:jc w:val="both"/>
      </w:pPr>
    </w:p>
    <w:p w14:paraId="5E7164DB" w14:textId="77777777" w:rsidR="00E0367E" w:rsidRDefault="00E0367E" w:rsidP="00E0367E">
      <w:pPr>
        <w:spacing w:after="0" w:line="240" w:lineRule="auto"/>
        <w:jc w:val="both"/>
      </w:pPr>
    </w:p>
    <w:p w14:paraId="3F3714C1" w14:textId="77777777" w:rsidR="00E0367E" w:rsidRDefault="00E0367E" w:rsidP="00E0367E">
      <w:pPr>
        <w:spacing w:after="0" w:line="240" w:lineRule="auto"/>
        <w:jc w:val="both"/>
      </w:pPr>
    </w:p>
    <w:p w14:paraId="3F23F8DE" w14:textId="77777777" w:rsidR="00E0367E" w:rsidRDefault="00E0367E" w:rsidP="00E0367E">
      <w:pPr>
        <w:spacing w:after="0" w:line="240" w:lineRule="auto"/>
        <w:jc w:val="both"/>
      </w:pPr>
    </w:p>
    <w:p w14:paraId="620F44CC" w14:textId="55977E1E" w:rsidR="00E0367E" w:rsidRDefault="00E0367E" w:rsidP="00E0367E">
      <w:pPr>
        <w:spacing w:after="0" w:line="240" w:lineRule="auto"/>
        <w:jc w:val="both"/>
      </w:pPr>
    </w:p>
    <w:tbl>
      <w:tblPr>
        <w:tblW w:w="7309" w:type="dxa"/>
        <w:tblLook w:val="04A0" w:firstRow="1" w:lastRow="0" w:firstColumn="1" w:lastColumn="0" w:noHBand="0" w:noVBand="1"/>
      </w:tblPr>
      <w:tblGrid>
        <w:gridCol w:w="3939"/>
        <w:gridCol w:w="1683"/>
        <w:gridCol w:w="1687"/>
      </w:tblGrid>
      <w:tr w:rsidR="00E0367E" w14:paraId="6DCC9F22" w14:textId="77777777" w:rsidTr="00E0367E">
        <w:trPr>
          <w:trHeight w:val="375"/>
        </w:trPr>
        <w:tc>
          <w:tcPr>
            <w:tcW w:w="73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F3261" w14:textId="77777777" w:rsidR="00E0367E" w:rsidRDefault="00E03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3. Pathways enriched in the downregulated genes</w:t>
            </w:r>
          </w:p>
        </w:tc>
      </w:tr>
      <w:tr w:rsidR="00E0367E" w14:paraId="4947B1D8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01CAC5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llmark Pathwa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CCC54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9FDB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E0367E" w14:paraId="7535736E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E8D2C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ACBC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8F96C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E-05</w:t>
            </w:r>
          </w:p>
        </w:tc>
      </w:tr>
      <w:tr w:rsidR="00E0367E" w14:paraId="3D626AD0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9A42F1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6-JAK-STAT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06D452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200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C0D2D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50162</w:t>
            </w:r>
          </w:p>
        </w:tc>
      </w:tr>
      <w:tr w:rsidR="00E0367E" w14:paraId="65229F3B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A883E2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pathwa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D8322A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28028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976E2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87073</w:t>
            </w:r>
          </w:p>
        </w:tc>
      </w:tr>
      <w:tr w:rsidR="00E0367E" w14:paraId="23BF1127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438042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gnalling via NFKB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9C5E69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335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EB47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87073</w:t>
            </w:r>
          </w:p>
        </w:tc>
      </w:tr>
      <w:tr w:rsidR="00E0367E" w14:paraId="2FF2EAA9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01D4AA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487340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8707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A0A88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87073</w:t>
            </w:r>
          </w:p>
        </w:tc>
      </w:tr>
      <w:tr w:rsidR="00E0367E" w14:paraId="4E75DF2E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21146A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18D0C5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486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0DDA21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1550BEDC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FD496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e acid metabolis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8B2F0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43049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8ADCF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594BC3D8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B6BDAF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 respons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97D284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308267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3FA08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49CB456F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A5257D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9C008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8217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CE20C0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113A98C3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338B71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RA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7938E7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58003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8E15E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25522E9F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031A81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1C7A0A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765949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82ADC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5E2DFA53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D35690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mesenchymal transition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ACB31F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13770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079D0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255C566C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E93339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5EC8D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13770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C4769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62AE4167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6C2774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326C26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23538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BD3EF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2F69D16B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0FF47E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TORC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236B14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23538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FA7EB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  <w:tr w:rsidR="00E0367E" w14:paraId="6C87669D" w14:textId="77777777" w:rsidTr="00E0367E">
        <w:trPr>
          <w:trHeight w:val="289"/>
        </w:trPr>
        <w:tc>
          <w:tcPr>
            <w:tcW w:w="3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93B0D8" w14:textId="77777777" w:rsidR="00E0367E" w:rsidRDefault="00E03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nobiotic metabolis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F40013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509347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395D3" w14:textId="77777777" w:rsidR="00E0367E" w:rsidRDefault="00E03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216708</w:t>
            </w:r>
          </w:p>
        </w:tc>
      </w:tr>
    </w:tbl>
    <w:p w14:paraId="21789741" w14:textId="3567438E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F577B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DBCC5F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3C2550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04EDE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E8E90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000413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906A91" wp14:editId="7C552473">
            <wp:extent cx="5372100" cy="4476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93DF8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MJS cell were transduced with constructs coding for NGFR only or NGFR and SC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0</w:t>
      </w:r>
      <w:r>
        <w:rPr>
          <w:rFonts w:ascii="Times New Roman" w:hAnsi="Times New Roman" w:cs="Times New Roman"/>
          <w:sz w:val="24"/>
          <w:szCs w:val="24"/>
        </w:rPr>
        <w:t xml:space="preserve">. The efficiency of transduction was measured by flow cytometry. One representative experiment is shown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Cell proliferation and apoptosis were measured evaluating the cell DNA content via PI uptake. Two explicative histograms are shown.</w:t>
      </w:r>
    </w:p>
    <w:p w14:paraId="16BB309B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47829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</w:t>
      </w:r>
      <w:r>
        <w:rPr>
          <w:noProof/>
        </w:rPr>
        <w:drawing>
          <wp:inline distT="0" distB="0" distL="0" distR="0" wp14:anchorId="69643F91" wp14:editId="45E79E2E">
            <wp:extent cx="4552950" cy="6210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28C2C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Freshly isolated CBMC were stained with the anti CD117 </w:t>
      </w:r>
      <w:proofErr w:type="spellStart"/>
      <w:r>
        <w:rPr>
          <w:rFonts w:ascii="Times New Roman" w:hAnsi="Times New Roman" w:cs="Times New Roman"/>
          <w:sz w:val="24"/>
          <w:szCs w:val="24"/>
        </w:rPr>
        <w:t>MoA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d. Histograms show the results of gating on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. Single representative experiment out of three. 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CBMC were activated and at day 6 stained for the indicated markers.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gated, and the staining was evaluated on either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or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ells. Single representative experiment out of three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histograms from CD39 staining of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are shown. Single representative experiment out of three.</w:t>
      </w:r>
    </w:p>
    <w:p w14:paraId="61882E34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615FE6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8E0AE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C06327" w14:textId="77777777" w:rsidR="00E0367E" w:rsidRDefault="00E0367E" w:rsidP="00E036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r>
        <w:rPr>
          <w:noProof/>
        </w:rPr>
        <w:drawing>
          <wp:inline distT="0" distB="0" distL="0" distR="0" wp14:anchorId="61AC11E4" wp14:editId="21374719">
            <wp:extent cx="4829175" cy="6572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8B765" w14:textId="77777777" w:rsidR="00EC085C" w:rsidRDefault="00E0367E" w:rsidP="00E0367E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Enriche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were re-activated with PMA-ionomycin, then stained for the intracellular content in IL-2, TNF and IFN</w:t>
      </w:r>
      <w:r>
        <w:rPr>
          <w:rFonts w:ascii="Symbol" w:hAnsi="Symbol" w:cs="Times New Roman"/>
          <w:sz w:val="24"/>
          <w:szCs w:val="24"/>
        </w:rPr>
        <w:t></w:t>
      </w:r>
      <w:r>
        <w:rPr>
          <w:rFonts w:ascii="Symbol" w:hAnsi="Symbol" w:cs="Times New Roman"/>
          <w:sz w:val="24"/>
          <w:szCs w:val="24"/>
        </w:rPr>
        <w:t></w:t>
      </w:r>
      <w:r>
        <w:rPr>
          <w:rFonts w:ascii="Symbol" w:hAnsi="Symbol" w:cs="Times New Roman"/>
          <w:sz w:val="24"/>
          <w:szCs w:val="24"/>
        </w:rPr>
        <w:t>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Symbol" w:hAnsi="Symbol" w:cs="Times New Roman"/>
          <w:b/>
          <w:sz w:val="24"/>
          <w:szCs w:val="24"/>
        </w:rPr>
        <w:t></w:t>
      </w:r>
      <w:r>
        <w:rPr>
          <w:rFonts w:ascii="Symbol" w:hAnsi="Symbol" w:cs="Times New Roman"/>
          <w:b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Enriche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re-stimulated in the presence of escalating doses of soluble SCF. Cell proliferation was measured by CFSE staining. Single representative experiment out of three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Symbol" w:hAnsi="Symbol" w:cs="Times New Roman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Enriche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re-stimulated in the presence of escalating doses of soluble SCF. Cell proliferation was evaluated by measu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dipl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content.</w:t>
      </w:r>
      <w:r>
        <w:rPr>
          <w:rFonts w:ascii="Times New Roman" w:hAnsi="Times New Roman" w:cs="Times New Roman"/>
          <w:b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 xml:space="preserve"> Enriched CD11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re-activated and after three days dexamethasone 1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was added, in the presence of escalating doses of soluble SCF. After 24 hours the percentage of apoptosis was evaluated measuring the hypodiploid DNA content. Data are from three experiments.</w:t>
      </w:r>
    </w:p>
    <w:sectPr w:rsidR="00EC0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67E"/>
    <w:rsid w:val="00611DFF"/>
    <w:rsid w:val="009A2AD0"/>
    <w:rsid w:val="00CD4D87"/>
    <w:rsid w:val="00E0367E"/>
    <w:rsid w:val="00EC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1517DE"/>
  <w15:chartTrackingRefBased/>
  <w15:docId w15:val="{6E00BE5E-646C-4150-B8AF-29BA1121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67E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D87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 Media SA</cp:lastModifiedBy>
  <cp:revision>2</cp:revision>
  <dcterms:created xsi:type="dcterms:W3CDTF">2019-03-04T10:05:00Z</dcterms:created>
  <dcterms:modified xsi:type="dcterms:W3CDTF">2019-03-04T10:05:00Z</dcterms:modified>
</cp:coreProperties>
</file>